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0AF" w:rsidRPr="00BE60DD" w:rsidRDefault="005850AF" w:rsidP="005850AF">
      <w:pPr>
        <w:jc w:val="both"/>
        <w:rPr>
          <w:rFonts w:cs="Times New Roman"/>
          <w:lang w:val="en-ZA"/>
        </w:rPr>
      </w:pPr>
      <w:r>
        <w:rPr>
          <w:rFonts w:cs="Times New Roman"/>
          <w:b/>
          <w:lang w:val="en-ZA"/>
        </w:rPr>
        <w:t xml:space="preserve">Supplementary </w:t>
      </w:r>
      <w:r w:rsidRPr="00BE60DD">
        <w:rPr>
          <w:rFonts w:cs="Times New Roman"/>
          <w:b/>
          <w:lang w:val="en-ZA"/>
        </w:rPr>
        <w:t>Table 1</w:t>
      </w:r>
      <w:r w:rsidRPr="00BE60DD">
        <w:rPr>
          <w:rFonts w:cs="Times New Roman"/>
          <w:lang w:val="en-ZA"/>
        </w:rPr>
        <w:t>: Search scope for Nutraceutical and pharmaceutical properties of neglected and underutilised cro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19"/>
        <w:gridCol w:w="870"/>
        <w:gridCol w:w="1124"/>
        <w:gridCol w:w="773"/>
        <w:gridCol w:w="1030"/>
      </w:tblGrid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bookmarkStart w:id="0" w:name="_GoBack" w:colFirst="0" w:colLast="0"/>
            <w:r w:rsidRPr="00BE60DD">
              <w:rPr>
                <w:rFonts w:eastAsia="Calibri" w:cs="Times New Roman"/>
                <w:szCs w:val="24"/>
              </w:rPr>
              <w:t>Query string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CODE</w:t>
            </w:r>
          </w:p>
        </w:tc>
        <w:tc>
          <w:tcPr>
            <w:tcW w:w="0" w:type="auto"/>
            <w:gridSpan w:val="2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HITS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Title, Abstract, Keywords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SCOPUS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WOS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PubMed</w:t>
            </w:r>
          </w:p>
        </w:tc>
      </w:tr>
      <w:tr w:rsidR="005850AF" w:rsidRPr="00BE60DD" w:rsidTr="007F3B93"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The terms nutraceutical OR pharmacological</w:t>
            </w: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(nutraceutical OR pharmacological OR  phytochemical  OR  pharmaceutical or medicinal)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1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801 235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573 011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419 998</w:t>
            </w:r>
          </w:p>
        </w:tc>
      </w:tr>
      <w:tr w:rsidR="005850AF" w:rsidRPr="00BE60DD" w:rsidTr="007F3B93"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Nutraceutical and pharmacological characteristics</w:t>
            </w: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 xml:space="preserve">("Anti- "AND (oxidant OR fungal OR bacterial OR viral OR mutagen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epatox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inflammatory OR histaminic OR immunomodulatory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ypolipidem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diabet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convulsant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carcinogen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ypolipidem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cetylcholinesterase OR neuropathic OR hypertensive OR analgesia OR malaria) </w:t>
            </w:r>
          </w:p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 xml:space="preserve">OR </w:t>
            </w:r>
          </w:p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 xml:space="preserve">(Lactogenic OR aphrodisiac OR diuret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epatoprotective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hypotensive OR carminative))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2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805 921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37 149</w:t>
            </w:r>
          </w:p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466 116</w:t>
            </w: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 xml:space="preserve">(Antifungal OR antibacterial OR antiviral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mutagen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hepatox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-inflammatory OR Antihistamin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immuno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-modulatory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hypolipidem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diabetic OR anticonvulsant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carcinogen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hypolipidem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acetylcholinesterase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neuropath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hypertensive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antianalges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lactogenic OR aphrodisiac OR diuret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epatoprotective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hypotensive OR carminative)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3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958 943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527 836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547 661</w:t>
            </w: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(Anti-fungal OR anti-bacterial OR anti-viral OR anti-mutagenic OR Anti-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epatox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-inflammatory OR Anti-histaminic OR anti-immuno-modulatory OR anti-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ypolipidem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-diabetic OR anti-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convulsant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-carcinogenic OR anti-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ypolipidemic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anti-acetylcholinesterase OR anti-neuropathic OR anti-hypertensive OR anti-analgesic OR lactogenic OR aphrodisiac OR diuretic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hepatoprotective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hypotensive OR carminative)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4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578 390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272 043</w:t>
            </w:r>
          </w:p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248 294</w:t>
            </w: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lastRenderedPageBreak/>
              <w:t>Nutraceutical and Pharmaceutical characteristics [#2 OR #3 OR #4]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5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248 028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822 204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752 433</w:t>
            </w:r>
          </w:p>
        </w:tc>
      </w:tr>
      <w:tr w:rsidR="005850AF" w:rsidRPr="00BE60DD" w:rsidTr="007F3B93"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Neglected and underutilised crops</w:t>
            </w: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 xml:space="preserve">(indigenous OR neglected OR traditional OR orphan OR native OR </w:t>
            </w:r>
            <w:proofErr w:type="spellStart"/>
            <w:r w:rsidRPr="00BE60DD">
              <w:rPr>
                <w:rFonts w:eastAsia="Calibri" w:cs="Times New Roman"/>
                <w:szCs w:val="24"/>
              </w:rPr>
              <w:t>underutili?ed</w:t>
            </w:r>
            <w:proofErr w:type="spellEnd"/>
            <w:r w:rsidRPr="00BE60DD">
              <w:rPr>
                <w:rFonts w:eastAsia="Calibri" w:cs="Times New Roman"/>
                <w:szCs w:val="24"/>
              </w:rPr>
              <w:t xml:space="preserve"> OR future OR medicinal) PRE/2 crop*)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6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5 222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 998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406</w:t>
            </w:r>
          </w:p>
        </w:tc>
      </w:tr>
      <w:tr w:rsidR="005850AF" w:rsidRPr="00BE60DD" w:rsidTr="007F3B93"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Nutraceutical And pharmaceutical properties of NUS</w:t>
            </w: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To address RQ1 -The mention of Nutraceutical and Pharmaceutical properties in NUS [#1 AND #6]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7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61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64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60</w:t>
            </w:r>
          </w:p>
        </w:tc>
      </w:tr>
      <w:tr w:rsidR="005850AF" w:rsidRPr="00BE60DD" w:rsidTr="007F3B93"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To address RQ2 -Nutraceutical and Pharmaceutical characteristics in NUS [#5 AND #6]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8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0" w:type="auto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6</w:t>
            </w:r>
          </w:p>
        </w:tc>
      </w:tr>
      <w:tr w:rsidR="005850AF" w:rsidRPr="00BE60DD" w:rsidTr="007F3B93"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Combined search [#7 OR #8]</w:t>
            </w:r>
          </w:p>
        </w:tc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#9</w:t>
            </w:r>
          </w:p>
        </w:tc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84</w:t>
            </w:r>
          </w:p>
        </w:tc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83</w:t>
            </w:r>
          </w:p>
        </w:tc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62</w:t>
            </w:r>
          </w:p>
        </w:tc>
      </w:tr>
      <w:tr w:rsidR="005850AF" w:rsidRPr="00BE60DD" w:rsidTr="007F3B93"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Remove duplicates</w:t>
            </w:r>
          </w:p>
        </w:tc>
        <w:tc>
          <w:tcPr>
            <w:tcW w:w="0" w:type="auto"/>
            <w:gridSpan w:val="4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39</w:t>
            </w:r>
          </w:p>
        </w:tc>
      </w:tr>
      <w:tr w:rsidR="005850AF" w:rsidRPr="00BE60DD" w:rsidTr="007F3B93">
        <w:trPr>
          <w:trHeight w:val="398"/>
        </w:trPr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Removal of articles that were not in English</w:t>
            </w:r>
          </w:p>
        </w:tc>
        <w:tc>
          <w:tcPr>
            <w:tcW w:w="0" w:type="auto"/>
            <w:gridSpan w:val="4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329</w:t>
            </w:r>
          </w:p>
        </w:tc>
      </w:tr>
      <w:tr w:rsidR="005850AF" w:rsidRPr="00BE60DD" w:rsidTr="007F3B93">
        <w:trPr>
          <w:trHeight w:val="398"/>
        </w:trPr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Removal of articles where full texts could not be downloaded</w:t>
            </w:r>
          </w:p>
        </w:tc>
        <w:tc>
          <w:tcPr>
            <w:tcW w:w="0" w:type="auto"/>
            <w:gridSpan w:val="4"/>
            <w:shd w:val="clear" w:color="auto" w:fill="00B050"/>
          </w:tcPr>
          <w:p w:rsidR="005850AF" w:rsidRPr="00BE60DD" w:rsidRDefault="005850AF" w:rsidP="007F3B9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223</w:t>
            </w:r>
          </w:p>
        </w:tc>
      </w:tr>
      <w:tr w:rsidR="005850AF" w:rsidRPr="00BE60DD" w:rsidTr="007F3B93">
        <w:trPr>
          <w:trHeight w:val="692"/>
        </w:trPr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Removal of irrelevant articles (no explicit mention of Nutraceutical and Pharmaceutical properties of an underutilised crop)</w:t>
            </w:r>
          </w:p>
        </w:tc>
        <w:tc>
          <w:tcPr>
            <w:tcW w:w="0" w:type="auto"/>
            <w:gridSpan w:val="4"/>
            <w:shd w:val="clear" w:color="auto" w:fill="00B050"/>
          </w:tcPr>
          <w:p w:rsidR="005850AF" w:rsidRPr="00BE60DD" w:rsidRDefault="005850AF" w:rsidP="007F3B9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106</w:t>
            </w:r>
          </w:p>
        </w:tc>
      </w:tr>
      <w:tr w:rsidR="005850AF" w:rsidRPr="00BE60DD" w:rsidTr="007F3B93">
        <w:tc>
          <w:tcPr>
            <w:tcW w:w="0" w:type="auto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Total</w:t>
            </w:r>
          </w:p>
        </w:tc>
        <w:tc>
          <w:tcPr>
            <w:tcW w:w="0" w:type="auto"/>
            <w:gridSpan w:val="4"/>
            <w:shd w:val="clear" w:color="auto" w:fill="00B050"/>
          </w:tcPr>
          <w:p w:rsidR="005850AF" w:rsidRPr="00BE60DD" w:rsidRDefault="005850AF" w:rsidP="007F3B93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BE60DD">
              <w:rPr>
                <w:rFonts w:eastAsia="Calibri" w:cs="Times New Roman"/>
                <w:szCs w:val="24"/>
              </w:rPr>
              <w:t>106</w:t>
            </w:r>
          </w:p>
        </w:tc>
      </w:tr>
      <w:bookmarkEnd w:id="0"/>
    </w:tbl>
    <w:p w:rsidR="005850AF" w:rsidRPr="00BE60DD" w:rsidRDefault="005850AF" w:rsidP="005850AF">
      <w:pPr>
        <w:jc w:val="both"/>
        <w:rPr>
          <w:rFonts w:cs="Times New Roman"/>
        </w:rPr>
      </w:pPr>
    </w:p>
    <w:p w:rsidR="00E2477D" w:rsidRDefault="00E2477D"/>
    <w:sectPr w:rsidR="00E247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NzE1MjMytDS0MDNS0lEKTi0uzszPAykwrAUACQo+siwAAAA="/>
  </w:docVars>
  <w:rsids>
    <w:rsidRoot w:val="005850AF"/>
    <w:rsid w:val="002910CE"/>
    <w:rsid w:val="003159F6"/>
    <w:rsid w:val="003E1D3F"/>
    <w:rsid w:val="004705E7"/>
    <w:rsid w:val="005850AF"/>
    <w:rsid w:val="005F1A26"/>
    <w:rsid w:val="00640B20"/>
    <w:rsid w:val="00690C84"/>
    <w:rsid w:val="006E4137"/>
    <w:rsid w:val="00931EDB"/>
    <w:rsid w:val="009438EF"/>
    <w:rsid w:val="00A932E7"/>
    <w:rsid w:val="00BD49A6"/>
    <w:rsid w:val="00E2477D"/>
    <w:rsid w:val="00EB3311"/>
    <w:rsid w:val="00FB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E88B"/>
  <w15:chartTrackingRefBased/>
  <w15:docId w15:val="{F84FC191-9B03-41E3-9103-BC845D87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AF"/>
    <w:pPr>
      <w:spacing w:before="120" w:after="240" w:line="240" w:lineRule="auto"/>
      <w:jc w:val="left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50AF"/>
    <w:pPr>
      <w:spacing w:after="0" w:line="240" w:lineRule="auto"/>
      <w:jc w:val="left"/>
    </w:pPr>
    <w:rPr>
      <w:rFonts w:ascii="Calibri" w:hAnsi="Calibr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5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1-12-10T01:48:00Z</dcterms:created>
  <dcterms:modified xsi:type="dcterms:W3CDTF">2021-12-10T01:49:00Z</dcterms:modified>
</cp:coreProperties>
</file>